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3504C" w14:textId="3F8C66E9" w:rsidR="009B738A" w:rsidRPr="00E82234" w:rsidRDefault="009B738A" w:rsidP="009B738A">
      <w:pPr>
        <w:spacing w:after="0" w:line="480" w:lineRule="auto"/>
        <w:rPr>
          <w:rStyle w:val="None"/>
          <w:i/>
          <w:iCs/>
          <w:sz w:val="20"/>
          <w:szCs w:val="20"/>
        </w:rPr>
      </w:pPr>
      <w:bookmarkStart w:id="0" w:name="_Ref51004508"/>
      <w:r w:rsidRPr="00DF3691">
        <w:rPr>
          <w:rStyle w:val="None"/>
          <w:i/>
          <w:iCs/>
          <w:sz w:val="20"/>
          <w:szCs w:val="20"/>
        </w:rPr>
        <w:t>Figure S</w:t>
      </w:r>
      <w:r w:rsidR="00CC7ED4">
        <w:rPr>
          <w:rStyle w:val="None"/>
          <w:i/>
          <w:iCs/>
          <w:sz w:val="20"/>
          <w:szCs w:val="20"/>
        </w:rPr>
        <w:t>3</w:t>
      </w:r>
      <w:r w:rsidRPr="00E82234">
        <w:rPr>
          <w:rStyle w:val="None"/>
          <w:i/>
          <w:iCs/>
          <w:sz w:val="20"/>
          <w:szCs w:val="20"/>
        </w:rPr>
        <w:t xml:space="preserve">: </w:t>
      </w:r>
      <w:r w:rsidR="00F82684" w:rsidRPr="00F82684">
        <w:rPr>
          <w:rStyle w:val="None"/>
          <w:i/>
          <w:iCs/>
          <w:sz w:val="20"/>
          <w:szCs w:val="20"/>
        </w:rPr>
        <w:t>Comparison of Muscle Activations Estimated via Static Optimization and Measured Using Surface Electromyography during the Squat Movement</w:t>
      </w:r>
      <w:r w:rsidRPr="00E82234">
        <w:rPr>
          <w:rStyle w:val="None"/>
          <w:i/>
          <w:iCs/>
          <w:sz w:val="20"/>
          <w:szCs w:val="20"/>
        </w:rPr>
        <w:t>.</w:t>
      </w:r>
    </w:p>
    <w:p w14:paraId="2A7C3C24" w14:textId="4A440144" w:rsidR="009B738A" w:rsidRDefault="009B738A" w:rsidP="009B738A">
      <w:pPr>
        <w:spacing w:line="480" w:lineRule="auto"/>
        <w:rPr>
          <w:rFonts w:cs="Times New Roman"/>
          <w:sz w:val="20"/>
          <w:szCs w:val="20"/>
        </w:rPr>
      </w:pPr>
      <w:r w:rsidRPr="009B738A">
        <w:rPr>
          <w:rFonts w:cs="Times New Roman"/>
          <w:sz w:val="20"/>
          <w:szCs w:val="20"/>
        </w:rPr>
        <w:t xml:space="preserve">0% and 100% of the squat cycle represent the upright standing position, while 50% corresponds to the lowest vertical position of the sacrum and thus the deepest point of the squat. Blue lines indicate muscle activations estimated via </w:t>
      </w:r>
      <w:r>
        <w:rPr>
          <w:rFonts w:cs="Times New Roman"/>
          <w:sz w:val="20"/>
          <w:szCs w:val="20"/>
        </w:rPr>
        <w:t>S</w:t>
      </w:r>
      <w:r w:rsidRPr="009B738A">
        <w:rPr>
          <w:rFonts w:cs="Times New Roman"/>
          <w:sz w:val="20"/>
          <w:szCs w:val="20"/>
        </w:rPr>
        <w:t xml:space="preserve">tatic </w:t>
      </w:r>
      <w:r>
        <w:rPr>
          <w:rFonts w:cs="Times New Roman"/>
          <w:sz w:val="20"/>
          <w:szCs w:val="20"/>
        </w:rPr>
        <w:t>O</w:t>
      </w:r>
      <w:r w:rsidRPr="009B738A">
        <w:rPr>
          <w:rFonts w:cs="Times New Roman"/>
          <w:sz w:val="20"/>
          <w:szCs w:val="20"/>
        </w:rPr>
        <w:t xml:space="preserve">ptimization, and red lines represent muscle activations measured using surface electromyography (EMG). EMG signals were normalized to the peak activation value obtained from </w:t>
      </w:r>
      <w:r>
        <w:rPr>
          <w:rFonts w:cs="Times New Roman"/>
          <w:sz w:val="20"/>
          <w:szCs w:val="20"/>
        </w:rPr>
        <w:t>S</w:t>
      </w:r>
      <w:r w:rsidRPr="009B738A">
        <w:rPr>
          <w:rFonts w:cs="Times New Roman"/>
          <w:sz w:val="20"/>
          <w:szCs w:val="20"/>
        </w:rPr>
        <w:t xml:space="preserve">tatic </w:t>
      </w:r>
      <w:r>
        <w:rPr>
          <w:rFonts w:cs="Times New Roman"/>
          <w:sz w:val="20"/>
          <w:szCs w:val="20"/>
        </w:rPr>
        <w:t>O</w:t>
      </w:r>
      <w:r w:rsidRPr="009B738A">
        <w:rPr>
          <w:rFonts w:cs="Times New Roman"/>
          <w:sz w:val="20"/>
          <w:szCs w:val="20"/>
        </w:rPr>
        <w:t>ptimization for comparability of waveform profiles.</w:t>
      </w:r>
    </w:p>
    <w:p w14:paraId="484B9E15" w14:textId="77777777" w:rsidR="009B738A" w:rsidRDefault="009B73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211F65F1" w14:textId="7ADEEAC3" w:rsidR="009B738A" w:rsidRPr="00E2678B" w:rsidRDefault="009B738A" w:rsidP="009B738A">
      <w:pPr>
        <w:spacing w:line="480" w:lineRule="auto"/>
        <w:rPr>
          <w:rFonts w:cs="Times New Roman"/>
          <w:sz w:val="20"/>
          <w:szCs w:val="20"/>
        </w:rPr>
      </w:pPr>
      <w:r>
        <w:rPr>
          <w:rFonts w:cs="Times New Roman"/>
          <w:noProof/>
          <w:sz w:val="20"/>
          <w:szCs w:val="2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54E139C4" wp14:editId="19E7F0E7">
            <wp:simplePos x="0" y="0"/>
            <wp:positionH relativeFrom="column">
              <wp:posOffset>1424305</wp:posOffset>
            </wp:positionH>
            <wp:positionV relativeFrom="paragraph">
              <wp:posOffset>-40640</wp:posOffset>
            </wp:positionV>
            <wp:extent cx="6012248" cy="6278236"/>
            <wp:effectExtent l="0" t="0" r="0" b="0"/>
            <wp:wrapNone/>
            <wp:docPr id="21718082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180823" name="Grafik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97" r="34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248" cy="6278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2C0290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3A5EC90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24DD53B3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1E529E2C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7F593B6E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3784BF5E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0C7BE80B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704A6E8F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3E5BEE48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5DDEC649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65CEB9AC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4A74CF6D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6C833CA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59B09AE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21A51D93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173D695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16C2CD60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1F895E74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3B59EF1B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41765410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23121707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0B4A6BFC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1FA1DD06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2F22C0A6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7B772E98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03A5C736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4466AAC6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21B42881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p w14:paraId="0A6BE2CD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608114C3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3A654744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72DB4A79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5A4C77F5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7E6F613A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08772ECE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666413C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28EF59D4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56B8A9EA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1CD660AB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p w14:paraId="3114CBF2" w14:textId="77777777" w:rsidR="00A725FF" w:rsidRDefault="00A725F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sz w:val="20"/>
          <w:szCs w:val="20"/>
        </w:rPr>
      </w:pPr>
    </w:p>
    <w:bookmarkEnd w:id="0"/>
    <w:p w14:paraId="66446AFD" w14:textId="6663CAFD" w:rsidR="009B738A" w:rsidRDefault="009B738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uppressAutoHyphens w:val="0"/>
        <w:spacing w:after="0"/>
        <w:rPr>
          <w:rStyle w:val="None"/>
          <w:i/>
          <w:iCs/>
          <w:sz w:val="20"/>
          <w:szCs w:val="20"/>
        </w:rPr>
      </w:pPr>
    </w:p>
    <w:sectPr w:rsidR="009B738A" w:rsidSect="00573BCC">
      <w:pgSz w:w="16838" w:h="11906" w:orient="landscape"/>
      <w:pgMar w:top="829" w:right="1671" w:bottom="67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759B20" w14:textId="77777777" w:rsidR="00D44A08" w:rsidRDefault="00D44A08" w:rsidP="00295555">
      <w:pPr>
        <w:spacing w:after="0"/>
      </w:pPr>
      <w:r>
        <w:separator/>
      </w:r>
    </w:p>
  </w:endnote>
  <w:endnote w:type="continuationSeparator" w:id="0">
    <w:p w14:paraId="7EB5FB4F" w14:textId="77777777" w:rsidR="00D44A08" w:rsidRDefault="00D44A08" w:rsidP="0029555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8740EB" w14:textId="77777777" w:rsidR="00D44A08" w:rsidRDefault="00D44A08" w:rsidP="00295555">
      <w:pPr>
        <w:spacing w:after="0"/>
      </w:pPr>
      <w:r>
        <w:separator/>
      </w:r>
    </w:p>
  </w:footnote>
  <w:footnote w:type="continuationSeparator" w:id="0">
    <w:p w14:paraId="1995C759" w14:textId="77777777" w:rsidR="00D44A08" w:rsidRDefault="00D44A08" w:rsidP="0029555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844FDE"/>
    <w:multiLevelType w:val="hybridMultilevel"/>
    <w:tmpl w:val="63F07514"/>
    <w:lvl w:ilvl="0" w:tplc="0407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47838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706"/>
    <w:rsid w:val="00015B53"/>
    <w:rsid w:val="00016B04"/>
    <w:rsid w:val="000250D4"/>
    <w:rsid w:val="00031C23"/>
    <w:rsid w:val="00037706"/>
    <w:rsid w:val="00037E08"/>
    <w:rsid w:val="000417E5"/>
    <w:rsid w:val="000422EC"/>
    <w:rsid w:val="00060A7D"/>
    <w:rsid w:val="000652DE"/>
    <w:rsid w:val="00072B00"/>
    <w:rsid w:val="00081BE0"/>
    <w:rsid w:val="000A1B79"/>
    <w:rsid w:val="000A3D62"/>
    <w:rsid w:val="000A3F04"/>
    <w:rsid w:val="000A4245"/>
    <w:rsid w:val="000A6584"/>
    <w:rsid w:val="000A6E69"/>
    <w:rsid w:val="000B0FC6"/>
    <w:rsid w:val="000C127D"/>
    <w:rsid w:val="000C4FCF"/>
    <w:rsid w:val="000D5FC8"/>
    <w:rsid w:val="000E1AA5"/>
    <w:rsid w:val="000F1BDE"/>
    <w:rsid w:val="000F59C7"/>
    <w:rsid w:val="00100727"/>
    <w:rsid w:val="001312CC"/>
    <w:rsid w:val="0013186E"/>
    <w:rsid w:val="00132752"/>
    <w:rsid w:val="001362C9"/>
    <w:rsid w:val="00140913"/>
    <w:rsid w:val="00151834"/>
    <w:rsid w:val="00157428"/>
    <w:rsid w:val="00164687"/>
    <w:rsid w:val="001725FD"/>
    <w:rsid w:val="001905AF"/>
    <w:rsid w:val="00192BE7"/>
    <w:rsid w:val="00195CB2"/>
    <w:rsid w:val="001B02D0"/>
    <w:rsid w:val="001B2830"/>
    <w:rsid w:val="001B29E3"/>
    <w:rsid w:val="001C0FA6"/>
    <w:rsid w:val="001C2709"/>
    <w:rsid w:val="001D444C"/>
    <w:rsid w:val="001E1DB5"/>
    <w:rsid w:val="001E3E2E"/>
    <w:rsid w:val="00205106"/>
    <w:rsid w:val="00205325"/>
    <w:rsid w:val="00210B0C"/>
    <w:rsid w:val="0021195B"/>
    <w:rsid w:val="00215ED3"/>
    <w:rsid w:val="00230FCF"/>
    <w:rsid w:val="00254CFE"/>
    <w:rsid w:val="00257951"/>
    <w:rsid w:val="0026799F"/>
    <w:rsid w:val="00273C93"/>
    <w:rsid w:val="00291211"/>
    <w:rsid w:val="00295555"/>
    <w:rsid w:val="00297CD2"/>
    <w:rsid w:val="002A1101"/>
    <w:rsid w:val="002A4F7F"/>
    <w:rsid w:val="002B1928"/>
    <w:rsid w:val="002B2681"/>
    <w:rsid w:val="002B326F"/>
    <w:rsid w:val="002B44F2"/>
    <w:rsid w:val="002C6E12"/>
    <w:rsid w:val="002E2436"/>
    <w:rsid w:val="002F07E6"/>
    <w:rsid w:val="00301F0F"/>
    <w:rsid w:val="00304F15"/>
    <w:rsid w:val="00310A2F"/>
    <w:rsid w:val="00310C19"/>
    <w:rsid w:val="003126CA"/>
    <w:rsid w:val="00312879"/>
    <w:rsid w:val="00315412"/>
    <w:rsid w:val="00322382"/>
    <w:rsid w:val="00325AC0"/>
    <w:rsid w:val="0034058E"/>
    <w:rsid w:val="00340AD2"/>
    <w:rsid w:val="00344DD6"/>
    <w:rsid w:val="00345860"/>
    <w:rsid w:val="00346FD9"/>
    <w:rsid w:val="003473E2"/>
    <w:rsid w:val="003477A1"/>
    <w:rsid w:val="00354DFC"/>
    <w:rsid w:val="00356B3B"/>
    <w:rsid w:val="0036044B"/>
    <w:rsid w:val="003739B1"/>
    <w:rsid w:val="00392226"/>
    <w:rsid w:val="00392653"/>
    <w:rsid w:val="003A210F"/>
    <w:rsid w:val="003A4133"/>
    <w:rsid w:val="003A5095"/>
    <w:rsid w:val="003A6B38"/>
    <w:rsid w:val="003C02B9"/>
    <w:rsid w:val="003C20AE"/>
    <w:rsid w:val="003C6695"/>
    <w:rsid w:val="003D5437"/>
    <w:rsid w:val="003F0ED3"/>
    <w:rsid w:val="003F35BF"/>
    <w:rsid w:val="00402F5D"/>
    <w:rsid w:val="00406F50"/>
    <w:rsid w:val="004161C4"/>
    <w:rsid w:val="0042710E"/>
    <w:rsid w:val="00430BDB"/>
    <w:rsid w:val="00437EAB"/>
    <w:rsid w:val="00451BEF"/>
    <w:rsid w:val="00462A6F"/>
    <w:rsid w:val="00463E89"/>
    <w:rsid w:val="00465900"/>
    <w:rsid w:val="00465BC5"/>
    <w:rsid w:val="00466AB6"/>
    <w:rsid w:val="00481F49"/>
    <w:rsid w:val="004927ED"/>
    <w:rsid w:val="00493B28"/>
    <w:rsid w:val="0049419B"/>
    <w:rsid w:val="004A2520"/>
    <w:rsid w:val="004B162E"/>
    <w:rsid w:val="004B234F"/>
    <w:rsid w:val="004D44E1"/>
    <w:rsid w:val="004E33AA"/>
    <w:rsid w:val="004F0316"/>
    <w:rsid w:val="004F0C63"/>
    <w:rsid w:val="005027AE"/>
    <w:rsid w:val="005058E2"/>
    <w:rsid w:val="00513E99"/>
    <w:rsid w:val="005167CD"/>
    <w:rsid w:val="0052001B"/>
    <w:rsid w:val="0053020B"/>
    <w:rsid w:val="0053629F"/>
    <w:rsid w:val="00546090"/>
    <w:rsid w:val="0055498E"/>
    <w:rsid w:val="00573BCC"/>
    <w:rsid w:val="00577D49"/>
    <w:rsid w:val="0058094A"/>
    <w:rsid w:val="00583916"/>
    <w:rsid w:val="00586B30"/>
    <w:rsid w:val="00596B48"/>
    <w:rsid w:val="005A68D5"/>
    <w:rsid w:val="005B0679"/>
    <w:rsid w:val="005B2D3B"/>
    <w:rsid w:val="005C5ACC"/>
    <w:rsid w:val="005C6130"/>
    <w:rsid w:val="005D05A3"/>
    <w:rsid w:val="005D3044"/>
    <w:rsid w:val="005D6515"/>
    <w:rsid w:val="005E0502"/>
    <w:rsid w:val="005E278C"/>
    <w:rsid w:val="005E5613"/>
    <w:rsid w:val="005F0804"/>
    <w:rsid w:val="006009B0"/>
    <w:rsid w:val="006031A4"/>
    <w:rsid w:val="00606C35"/>
    <w:rsid w:val="00617F2B"/>
    <w:rsid w:val="00620B19"/>
    <w:rsid w:val="00624A9F"/>
    <w:rsid w:val="00630B82"/>
    <w:rsid w:val="00650E14"/>
    <w:rsid w:val="0068299F"/>
    <w:rsid w:val="0068546C"/>
    <w:rsid w:val="00691F67"/>
    <w:rsid w:val="00693E04"/>
    <w:rsid w:val="006A03EC"/>
    <w:rsid w:val="006B0E5C"/>
    <w:rsid w:val="006B7123"/>
    <w:rsid w:val="006B7EF5"/>
    <w:rsid w:val="006D291E"/>
    <w:rsid w:val="006E652E"/>
    <w:rsid w:val="006F2A50"/>
    <w:rsid w:val="006F30F2"/>
    <w:rsid w:val="00707584"/>
    <w:rsid w:val="0072295F"/>
    <w:rsid w:val="00723592"/>
    <w:rsid w:val="00724F47"/>
    <w:rsid w:val="00727898"/>
    <w:rsid w:val="007278E6"/>
    <w:rsid w:val="00732A12"/>
    <w:rsid w:val="00752376"/>
    <w:rsid w:val="007567DF"/>
    <w:rsid w:val="007607D2"/>
    <w:rsid w:val="00786F00"/>
    <w:rsid w:val="007A4D1A"/>
    <w:rsid w:val="007B6E6E"/>
    <w:rsid w:val="007D7C81"/>
    <w:rsid w:val="007E26A4"/>
    <w:rsid w:val="007E3A69"/>
    <w:rsid w:val="007E4997"/>
    <w:rsid w:val="007E5EFA"/>
    <w:rsid w:val="007E687B"/>
    <w:rsid w:val="007F73D4"/>
    <w:rsid w:val="00800456"/>
    <w:rsid w:val="00802DCE"/>
    <w:rsid w:val="00810A5E"/>
    <w:rsid w:val="00814B7F"/>
    <w:rsid w:val="00823016"/>
    <w:rsid w:val="00833004"/>
    <w:rsid w:val="008356B4"/>
    <w:rsid w:val="008413D1"/>
    <w:rsid w:val="008625C1"/>
    <w:rsid w:val="0087519F"/>
    <w:rsid w:val="008801AE"/>
    <w:rsid w:val="008862A7"/>
    <w:rsid w:val="0088667A"/>
    <w:rsid w:val="00887BE3"/>
    <w:rsid w:val="00892E90"/>
    <w:rsid w:val="0089666D"/>
    <w:rsid w:val="008A27C6"/>
    <w:rsid w:val="008A2907"/>
    <w:rsid w:val="008C1A49"/>
    <w:rsid w:val="008C4D70"/>
    <w:rsid w:val="008C703D"/>
    <w:rsid w:val="008D40A0"/>
    <w:rsid w:val="008D6078"/>
    <w:rsid w:val="008F186E"/>
    <w:rsid w:val="008F3386"/>
    <w:rsid w:val="008F3CE1"/>
    <w:rsid w:val="0090560F"/>
    <w:rsid w:val="009112AE"/>
    <w:rsid w:val="00924AF4"/>
    <w:rsid w:val="00927882"/>
    <w:rsid w:val="00937432"/>
    <w:rsid w:val="00946ECF"/>
    <w:rsid w:val="00952AEA"/>
    <w:rsid w:val="00967D7F"/>
    <w:rsid w:val="0097063D"/>
    <w:rsid w:val="009843EB"/>
    <w:rsid w:val="00994D63"/>
    <w:rsid w:val="009A3FB7"/>
    <w:rsid w:val="009A5ABD"/>
    <w:rsid w:val="009B0839"/>
    <w:rsid w:val="009B3EA1"/>
    <w:rsid w:val="009B738A"/>
    <w:rsid w:val="009D0F0B"/>
    <w:rsid w:val="009D2D5F"/>
    <w:rsid w:val="00A02698"/>
    <w:rsid w:val="00A05BEE"/>
    <w:rsid w:val="00A075E7"/>
    <w:rsid w:val="00A16889"/>
    <w:rsid w:val="00A216B3"/>
    <w:rsid w:val="00A22760"/>
    <w:rsid w:val="00A25A2C"/>
    <w:rsid w:val="00A31B3E"/>
    <w:rsid w:val="00A32693"/>
    <w:rsid w:val="00A340D6"/>
    <w:rsid w:val="00A725FF"/>
    <w:rsid w:val="00A7392B"/>
    <w:rsid w:val="00A91AF1"/>
    <w:rsid w:val="00A920B6"/>
    <w:rsid w:val="00A93072"/>
    <w:rsid w:val="00AA7A18"/>
    <w:rsid w:val="00AB170D"/>
    <w:rsid w:val="00AB4F1F"/>
    <w:rsid w:val="00AB5871"/>
    <w:rsid w:val="00AC6A3C"/>
    <w:rsid w:val="00AD47B3"/>
    <w:rsid w:val="00AE1DC0"/>
    <w:rsid w:val="00AE62BA"/>
    <w:rsid w:val="00AF5CF9"/>
    <w:rsid w:val="00B02796"/>
    <w:rsid w:val="00B06F02"/>
    <w:rsid w:val="00B27713"/>
    <w:rsid w:val="00B34D38"/>
    <w:rsid w:val="00B37DA1"/>
    <w:rsid w:val="00B519C4"/>
    <w:rsid w:val="00B534E5"/>
    <w:rsid w:val="00B54543"/>
    <w:rsid w:val="00B55B59"/>
    <w:rsid w:val="00B60665"/>
    <w:rsid w:val="00B60F9D"/>
    <w:rsid w:val="00B6737D"/>
    <w:rsid w:val="00B805C5"/>
    <w:rsid w:val="00B944ED"/>
    <w:rsid w:val="00BC7D2B"/>
    <w:rsid w:val="00BD17FC"/>
    <w:rsid w:val="00BD4AFA"/>
    <w:rsid w:val="00BF0A58"/>
    <w:rsid w:val="00C02BCA"/>
    <w:rsid w:val="00C52591"/>
    <w:rsid w:val="00C52DF3"/>
    <w:rsid w:val="00C52E30"/>
    <w:rsid w:val="00C542FB"/>
    <w:rsid w:val="00C55019"/>
    <w:rsid w:val="00C57D94"/>
    <w:rsid w:val="00C736AD"/>
    <w:rsid w:val="00C80878"/>
    <w:rsid w:val="00CA713D"/>
    <w:rsid w:val="00CB21F0"/>
    <w:rsid w:val="00CB5737"/>
    <w:rsid w:val="00CC2835"/>
    <w:rsid w:val="00CC7ED4"/>
    <w:rsid w:val="00CD0CEB"/>
    <w:rsid w:val="00CD27D2"/>
    <w:rsid w:val="00CE4D45"/>
    <w:rsid w:val="00CE51D4"/>
    <w:rsid w:val="00CE6681"/>
    <w:rsid w:val="00CF58AC"/>
    <w:rsid w:val="00D15DA5"/>
    <w:rsid w:val="00D20285"/>
    <w:rsid w:val="00D2394F"/>
    <w:rsid w:val="00D32267"/>
    <w:rsid w:val="00D354D0"/>
    <w:rsid w:val="00D37102"/>
    <w:rsid w:val="00D37FAC"/>
    <w:rsid w:val="00D41D5C"/>
    <w:rsid w:val="00D44A08"/>
    <w:rsid w:val="00D5073B"/>
    <w:rsid w:val="00D52BE7"/>
    <w:rsid w:val="00D56ED0"/>
    <w:rsid w:val="00D64A27"/>
    <w:rsid w:val="00D64DDE"/>
    <w:rsid w:val="00D7008C"/>
    <w:rsid w:val="00D74140"/>
    <w:rsid w:val="00D8241E"/>
    <w:rsid w:val="00D824EB"/>
    <w:rsid w:val="00D93516"/>
    <w:rsid w:val="00DA3265"/>
    <w:rsid w:val="00DB6400"/>
    <w:rsid w:val="00DC00D7"/>
    <w:rsid w:val="00DE6DFE"/>
    <w:rsid w:val="00DF2ECD"/>
    <w:rsid w:val="00DF3691"/>
    <w:rsid w:val="00DF72A4"/>
    <w:rsid w:val="00E16C6D"/>
    <w:rsid w:val="00E24C0F"/>
    <w:rsid w:val="00E313BE"/>
    <w:rsid w:val="00E33EE2"/>
    <w:rsid w:val="00E35BAA"/>
    <w:rsid w:val="00E4702A"/>
    <w:rsid w:val="00E563CD"/>
    <w:rsid w:val="00E70FBE"/>
    <w:rsid w:val="00E9167F"/>
    <w:rsid w:val="00E936B2"/>
    <w:rsid w:val="00EA4D30"/>
    <w:rsid w:val="00EB0C9D"/>
    <w:rsid w:val="00EB39A5"/>
    <w:rsid w:val="00EC7574"/>
    <w:rsid w:val="00ED3757"/>
    <w:rsid w:val="00ED3A7E"/>
    <w:rsid w:val="00EE44BF"/>
    <w:rsid w:val="00F14718"/>
    <w:rsid w:val="00F31321"/>
    <w:rsid w:val="00F47994"/>
    <w:rsid w:val="00F56EC6"/>
    <w:rsid w:val="00F577EF"/>
    <w:rsid w:val="00F62F3D"/>
    <w:rsid w:val="00F80BA2"/>
    <w:rsid w:val="00F82684"/>
    <w:rsid w:val="00FA23D9"/>
    <w:rsid w:val="00FA784D"/>
    <w:rsid w:val="00FB4BFD"/>
    <w:rsid w:val="00FC7941"/>
    <w:rsid w:val="00FE4C7E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7B831D"/>
  <w15:chartTrackingRefBased/>
  <w15:docId w15:val="{CD186F77-2249-1048-B3DC-6A4C41148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/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37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37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37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37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37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37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37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37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37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7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37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37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377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377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377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377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377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377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37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37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37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37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37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3770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3770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377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37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377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37706"/>
    <w:rPr>
      <w:b/>
      <w:bCs/>
      <w:smallCaps/>
      <w:color w:val="0F4761" w:themeColor="accent1" w:themeShade="BF"/>
      <w:spacing w:val="5"/>
    </w:rPr>
  </w:style>
  <w:style w:type="table" w:customStyle="1" w:styleId="TableNormal1">
    <w:name w:val="Table Normal1"/>
    <w:rsid w:val="0003770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037706"/>
  </w:style>
  <w:style w:type="paragraph" w:styleId="Beschriftung">
    <w:name w:val="caption"/>
    <w:next w:val="Standard"/>
    <w:rsid w:val="0003770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/>
      <w:jc w:val="both"/>
    </w:pPr>
    <w:rPr>
      <w:rFonts w:ascii="Times New Roman" w:eastAsia="Times New Roman" w:hAnsi="Times New Roman" w:cs="Times New Roman"/>
      <w:i/>
      <w:i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table" w:styleId="EinfacheTabelle3">
    <w:name w:val="Plain Table 3"/>
    <w:basedOn w:val="NormaleTabelle"/>
    <w:uiPriority w:val="43"/>
    <w:rsid w:val="00210B0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de-DE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E24C0F"/>
    <w:pPr>
      <w:jc w:val="both"/>
    </w:pPr>
    <w:rPr>
      <w:rFonts w:ascii="Arial" w:eastAsia="Arial" w:hAnsi="Arial" w:cs="Arial"/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-toolbar">
    <w:name w:val="in-toolbar"/>
    <w:basedOn w:val="Absatz-Standardschriftart"/>
    <w:rsid w:val="00577D49"/>
  </w:style>
  <w:style w:type="character" w:styleId="Hervorhebung">
    <w:name w:val="Emphasis"/>
    <w:basedOn w:val="Absatz-Standardschriftart"/>
    <w:uiPriority w:val="20"/>
    <w:qFormat/>
    <w:rsid w:val="00577D49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95555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295555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49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49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4997"/>
    <w:rPr>
      <w:rFonts w:ascii="Times New Roman" w:eastAsia="Arial Unicode MS" w:hAnsi="Times New Roman" w:cs="Arial Unicode MS"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49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4997"/>
    <w:rPr>
      <w:rFonts w:ascii="Times New Roman" w:eastAsia="Arial Unicode MS" w:hAnsi="Times New Roman" w:cs="Arial Unicode MS"/>
      <w:b/>
      <w:bCs/>
      <w:color w:val="000000"/>
      <w:kern w:val="0"/>
      <w:sz w:val="20"/>
      <w:szCs w:val="20"/>
      <w:u w:color="000000"/>
      <w:bdr w:val="nil"/>
      <w:lang w:val="en-US" w:eastAsia="de-DE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499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4997"/>
    <w:rPr>
      <w:rFonts w:ascii="Segoe UI" w:eastAsia="Arial Unicode MS" w:hAnsi="Segoe UI" w:cs="Segoe UI"/>
      <w:color w:val="000000"/>
      <w:kern w:val="0"/>
      <w:sz w:val="18"/>
      <w:szCs w:val="18"/>
      <w:u w:color="000000"/>
      <w:bdr w:val="nil"/>
      <w:lang w:val="en-US" w:eastAsia="de-DE"/>
      <w14:ligatures w14:val="none"/>
    </w:rPr>
  </w:style>
  <w:style w:type="paragraph" w:styleId="berarbeitung">
    <w:name w:val="Revision"/>
    <w:hidden/>
    <w:uiPriority w:val="99"/>
    <w:semiHidden/>
    <w:rsid w:val="00310C19"/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35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9905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36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8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48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37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44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6868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9l5itn0x@univie.onmicrosoft.com</dc:creator>
  <cp:keywords/>
  <dc:description/>
  <cp:lastModifiedBy>Alexander Pürzel</cp:lastModifiedBy>
  <cp:revision>32</cp:revision>
  <dcterms:created xsi:type="dcterms:W3CDTF">2025-04-16T14:34:00Z</dcterms:created>
  <dcterms:modified xsi:type="dcterms:W3CDTF">2025-06-26T19:54:00Z</dcterms:modified>
</cp:coreProperties>
</file>